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0227" w:rsidRPr="00A74150" w:rsidRDefault="007E0227" w:rsidP="007E0227">
      <w:pPr>
        <w:shd w:val="clear" w:color="auto" w:fill="FFFFFF"/>
        <w:spacing w:before="240" w:after="120" w:line="480" w:lineRule="auto"/>
        <w:outlineLvl w:val="0"/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es-UY"/>
        </w:rPr>
      </w:pPr>
      <w:r w:rsidRPr="00472D39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es-UY"/>
        </w:rPr>
        <w:t xml:space="preserve">Supplementary </w:t>
      </w:r>
      <w:r w:rsidR="00D269AC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es-UY"/>
        </w:rPr>
        <w:t xml:space="preserve">Table </w:t>
      </w:r>
      <w:bookmarkStart w:id="0" w:name="_GoBack"/>
      <w:bookmarkEnd w:id="0"/>
      <w:r w:rsidRPr="00472D39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es-UY"/>
        </w:rPr>
        <w:t>2.</w:t>
      </w:r>
      <w:r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es-UY"/>
        </w:rPr>
        <w:t xml:space="preserve"> Antimicrobial usage in late feeding pens (n = 8) in the conventional feedlot.</w:t>
      </w:r>
    </w:p>
    <w:tbl>
      <w:tblPr>
        <w:tblStyle w:val="Tablaconcuadrcula"/>
        <w:tblW w:w="9468" w:type="dxa"/>
        <w:tblLayout w:type="fixed"/>
        <w:tblLook w:val="04A0" w:firstRow="1" w:lastRow="0" w:firstColumn="1" w:lastColumn="0" w:noHBand="0" w:noVBand="1"/>
      </w:tblPr>
      <w:tblGrid>
        <w:gridCol w:w="2660"/>
        <w:gridCol w:w="142"/>
        <w:gridCol w:w="141"/>
        <w:gridCol w:w="284"/>
        <w:gridCol w:w="709"/>
        <w:gridCol w:w="708"/>
        <w:gridCol w:w="709"/>
        <w:gridCol w:w="142"/>
        <w:gridCol w:w="709"/>
        <w:gridCol w:w="141"/>
        <w:gridCol w:w="709"/>
        <w:gridCol w:w="142"/>
        <w:gridCol w:w="709"/>
        <w:gridCol w:w="708"/>
        <w:gridCol w:w="709"/>
        <w:gridCol w:w="146"/>
      </w:tblGrid>
      <w:tr w:rsidR="007E0227" w:rsidTr="008B4B62">
        <w:trPr>
          <w:trHeight w:val="284"/>
        </w:trPr>
        <w:tc>
          <w:tcPr>
            <w:tcW w:w="2660" w:type="dxa"/>
            <w:vMerge w:val="restart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7E0227" w:rsidRDefault="007E0227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1"/>
                <w:szCs w:val="21"/>
                <w:lang w:val="en-US" w:eastAsia="es-UY"/>
              </w:rPr>
            </w:pPr>
          </w:p>
        </w:tc>
        <w:tc>
          <w:tcPr>
            <w:tcW w:w="283" w:type="dxa"/>
            <w:gridSpan w:val="2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7E0227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1"/>
                <w:szCs w:val="21"/>
                <w:lang w:val="en-US" w:eastAsia="es-UY"/>
              </w:rPr>
            </w:pPr>
          </w:p>
        </w:tc>
        <w:tc>
          <w:tcPr>
            <w:tcW w:w="6525" w:type="dxa"/>
            <w:gridSpan w:val="13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7E0227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val="en-US" w:eastAsia="es-UY"/>
              </w:rPr>
            </w:pPr>
            <w:r w:rsidRPr="007E0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val="en-US" w:eastAsia="es-UY"/>
              </w:rPr>
              <w:t>Days on feeding (d) and animals/pen (a) at the time of sampling</w:t>
            </w:r>
          </w:p>
        </w:tc>
      </w:tr>
      <w:tr w:rsidR="007E0227" w:rsidTr="008B4B62">
        <w:trPr>
          <w:gridAfter w:val="1"/>
          <w:wAfter w:w="146" w:type="dxa"/>
          <w:trHeight w:val="284"/>
        </w:trPr>
        <w:tc>
          <w:tcPr>
            <w:tcW w:w="266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7E0227" w:rsidRDefault="007E0227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1"/>
                <w:szCs w:val="21"/>
                <w:lang w:val="en-US" w:eastAsia="es-UY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7E0227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1"/>
                <w:szCs w:val="21"/>
                <w:lang w:val="en-US" w:eastAsia="es-UY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0A2A85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1"/>
                <w:szCs w:val="21"/>
                <w:lang w:eastAsia="es-UY"/>
              </w:rPr>
            </w:pPr>
            <w:r w:rsidRPr="000A2A85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1"/>
                <w:szCs w:val="21"/>
                <w:lang w:eastAsia="es-UY"/>
              </w:rPr>
              <w:t xml:space="preserve">181 </w:t>
            </w:r>
            <w:proofErr w:type="gramStart"/>
            <w:r w:rsidRPr="000A2A85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1"/>
                <w:szCs w:val="21"/>
                <w:lang w:eastAsia="es-UY"/>
              </w:rPr>
              <w:t>d  93</w:t>
            </w:r>
            <w:proofErr w:type="gramEnd"/>
            <w:r w:rsidRPr="000A2A85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1"/>
                <w:szCs w:val="21"/>
                <w:lang w:eastAsia="es-UY"/>
              </w:rPr>
              <w:t xml:space="preserve"> 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0A2A85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1"/>
                <w:szCs w:val="21"/>
                <w:lang w:eastAsia="es-UY"/>
              </w:rPr>
            </w:pPr>
            <w:r w:rsidRPr="000A2A85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1"/>
                <w:szCs w:val="21"/>
                <w:lang w:eastAsia="es-UY"/>
              </w:rPr>
              <w:t xml:space="preserve">215 d 206 a 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0A2A85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1"/>
                <w:szCs w:val="21"/>
                <w:lang w:eastAsia="es-UY"/>
              </w:rPr>
            </w:pPr>
            <w:r w:rsidRPr="000A2A85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1"/>
                <w:szCs w:val="21"/>
                <w:lang w:eastAsia="es-UY"/>
              </w:rPr>
              <w:t>233 d 272 a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0A2A85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1"/>
                <w:szCs w:val="21"/>
                <w:lang w:eastAsia="es-UY"/>
              </w:rPr>
            </w:pPr>
            <w:r w:rsidRPr="000A2A85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1"/>
                <w:szCs w:val="21"/>
                <w:lang w:eastAsia="es-UY"/>
              </w:rPr>
              <w:t>240 d 284 a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0A2A85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1"/>
                <w:szCs w:val="21"/>
                <w:lang w:eastAsia="es-UY"/>
              </w:rPr>
            </w:pPr>
            <w:r w:rsidRPr="000A2A85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1"/>
                <w:szCs w:val="21"/>
                <w:lang w:eastAsia="es-UY"/>
              </w:rPr>
              <w:t>244 d 45 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0A2A85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1"/>
                <w:szCs w:val="21"/>
                <w:lang w:eastAsia="es-UY"/>
              </w:rPr>
            </w:pPr>
            <w:r w:rsidRPr="000A2A85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1"/>
                <w:szCs w:val="21"/>
                <w:lang w:eastAsia="es-UY"/>
              </w:rPr>
              <w:t>246 d 270 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0A2A85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1"/>
                <w:szCs w:val="21"/>
                <w:lang w:eastAsia="es-UY"/>
              </w:rPr>
            </w:pPr>
            <w:r w:rsidRPr="000A2A85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1"/>
                <w:szCs w:val="21"/>
                <w:lang w:eastAsia="es-UY"/>
              </w:rPr>
              <w:t>286 d 83 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0A2A85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1"/>
                <w:szCs w:val="21"/>
                <w:lang w:eastAsia="es-UY"/>
              </w:rPr>
            </w:pPr>
            <w:r w:rsidRPr="000A2A85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1"/>
                <w:szCs w:val="21"/>
                <w:lang w:eastAsia="es-UY"/>
              </w:rPr>
              <w:t>301 d 261 a</w:t>
            </w:r>
          </w:p>
        </w:tc>
      </w:tr>
      <w:tr w:rsidR="007E0227" w:rsidTr="008B4B62">
        <w:trPr>
          <w:gridAfter w:val="1"/>
          <w:wAfter w:w="146" w:type="dxa"/>
          <w:trHeight w:val="284"/>
        </w:trPr>
        <w:tc>
          <w:tcPr>
            <w:tcW w:w="280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7E0227" w:rsidRPr="005F4741" w:rsidRDefault="007E0227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eastAsia="es-UY"/>
              </w:rPr>
            </w:pPr>
            <w:proofErr w:type="spellStart"/>
            <w:r w:rsidRPr="005F4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eastAsia="es-UY"/>
              </w:rPr>
              <w:t>Antimicrobial</w:t>
            </w:r>
            <w:proofErr w:type="spellEnd"/>
            <w:r w:rsidRPr="005F4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eastAsia="es-UY"/>
              </w:rPr>
              <w:t xml:space="preserve"> </w:t>
            </w:r>
            <w:proofErr w:type="spellStart"/>
            <w:r w:rsidRPr="005F4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eastAsia="es-UY"/>
              </w:rPr>
              <w:t>ingredi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eastAsia="es-UY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eastAsia="es-UY"/>
              </w:rPr>
              <w:t>d</w:t>
            </w:r>
            <w:r w:rsidRPr="005F4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eastAsia="es-UY"/>
              </w:rPr>
              <w:t>ose</w:t>
            </w:r>
            <w:proofErr w:type="spellEnd"/>
            <w:r w:rsidRPr="005F4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eastAsia="es-UY"/>
              </w:rPr>
              <w:t xml:space="preserve"> </w:t>
            </w:r>
            <w:proofErr w:type="spellStart"/>
            <w:r w:rsidRPr="005F4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eastAsia="es-UY"/>
              </w:rPr>
              <w:t>equivalent</w:t>
            </w:r>
            <w:proofErr w:type="spellEnd"/>
          </w:p>
        </w:tc>
        <w:tc>
          <w:tcPr>
            <w:tcW w:w="425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7E0227" w:rsidRPr="005F474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eastAsia="es-UY"/>
              </w:rPr>
            </w:pPr>
          </w:p>
        </w:tc>
        <w:tc>
          <w:tcPr>
            <w:tcW w:w="6095" w:type="dxa"/>
            <w:gridSpan w:val="11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7E0227" w:rsidRPr="007E0227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val="en-US" w:eastAsia="es-UY"/>
              </w:rPr>
            </w:pPr>
            <w:r w:rsidRPr="007E0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val="en-US" w:eastAsia="es-UY"/>
              </w:rPr>
              <w:t xml:space="preserve">Percentage of animals treated since the beginning of feeding </w:t>
            </w:r>
          </w:p>
        </w:tc>
      </w:tr>
      <w:tr w:rsidR="007E0227" w:rsidRPr="00A00CEF" w:rsidTr="008B4B62">
        <w:trPr>
          <w:gridAfter w:val="1"/>
          <w:wAfter w:w="146" w:type="dxa"/>
          <w:trHeight w:val="417"/>
        </w:trPr>
        <w:tc>
          <w:tcPr>
            <w:tcW w:w="2943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A00CEF" w:rsidRDefault="007E0227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</w:pPr>
            <w:proofErr w:type="spellStart"/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>Monensin</w:t>
            </w:r>
            <w:proofErr w:type="spellEnd"/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 xml:space="preserve"> </w:t>
            </w:r>
            <w:proofErr w:type="spellStart"/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>sodi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 xml:space="preserve">, </w:t>
            </w:r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>25mg/kg DM</w:t>
            </w:r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vertAlign w:val="superscript"/>
                <w:lang w:eastAsia="es-UY"/>
              </w:rPr>
              <w:t>1</w:t>
            </w:r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 xml:space="preserve">      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A00CEF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</w:tr>
      <w:tr w:rsidR="007E0227" w:rsidRPr="00A00CEF" w:rsidTr="008B4B62">
        <w:trPr>
          <w:gridAfter w:val="1"/>
          <w:wAfter w:w="146" w:type="dxa"/>
          <w:trHeight w:val="284"/>
        </w:trPr>
        <w:tc>
          <w:tcPr>
            <w:tcW w:w="294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A00CEF" w:rsidRDefault="007E0227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</w:pPr>
            <w:proofErr w:type="spellStart"/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>Chlortetracyclin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>,</w:t>
            </w:r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 xml:space="preserve"> 35 mg/</w:t>
            </w:r>
            <w:proofErr w:type="gramStart"/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>kg  DM</w:t>
            </w:r>
            <w:proofErr w:type="gramEnd"/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A00CEF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</w:tr>
      <w:tr w:rsidR="007E0227" w:rsidRPr="00A00CEF" w:rsidTr="008B4B62">
        <w:trPr>
          <w:gridAfter w:val="1"/>
          <w:wAfter w:w="146" w:type="dxa"/>
          <w:trHeight w:val="284"/>
        </w:trPr>
        <w:tc>
          <w:tcPr>
            <w:tcW w:w="294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A00CEF" w:rsidRDefault="007E0227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</w:pPr>
            <w:proofErr w:type="spellStart"/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>Chlortetracyclin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 xml:space="preserve">, </w:t>
            </w:r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>1 g/head/d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A00CEF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</w:tr>
      <w:tr w:rsidR="007E0227" w:rsidRPr="00A00CEF" w:rsidTr="008B4B62">
        <w:trPr>
          <w:gridAfter w:val="1"/>
          <w:wAfter w:w="146" w:type="dxa"/>
          <w:trHeight w:val="284"/>
        </w:trPr>
        <w:tc>
          <w:tcPr>
            <w:tcW w:w="294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A00CEF" w:rsidRDefault="007E0227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</w:pPr>
            <w:proofErr w:type="spellStart"/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>Chlortetracyclin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 xml:space="preserve">, </w:t>
            </w:r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>6 g/head/d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A00CEF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</w:tr>
      <w:tr w:rsidR="007E0227" w:rsidRPr="00A00CEF" w:rsidTr="008B4B62">
        <w:trPr>
          <w:gridAfter w:val="1"/>
          <w:wAfter w:w="146" w:type="dxa"/>
          <w:trHeight w:val="284"/>
        </w:trPr>
        <w:tc>
          <w:tcPr>
            <w:tcW w:w="294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7E0227" w:rsidRDefault="007E0227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val="en-US" w:eastAsia="es-UY"/>
              </w:rPr>
            </w:pPr>
            <w:r w:rsidRPr="007E0227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val="en-US" w:eastAsia="es-UY"/>
              </w:rPr>
              <w:t>Ceftiofur sodium,1.0 mg/kg BW</w:t>
            </w:r>
            <w:r w:rsidRPr="007E0227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vertAlign w:val="superscript"/>
                <w:lang w:val="en-US" w:eastAsia="es-UY"/>
              </w:rPr>
              <w:t>2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7E0227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val="en-US" w:eastAsia="es-UY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8.6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21.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25.4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23.6</w:t>
            </w: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6.7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20.4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.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23.0</w:t>
            </w:r>
          </w:p>
        </w:tc>
      </w:tr>
      <w:tr w:rsidR="007E0227" w:rsidRPr="00A00CEF" w:rsidTr="008B4B62">
        <w:trPr>
          <w:gridAfter w:val="1"/>
          <w:wAfter w:w="146" w:type="dxa"/>
          <w:trHeight w:val="607"/>
        </w:trPr>
        <w:tc>
          <w:tcPr>
            <w:tcW w:w="294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7E0227" w:rsidRDefault="007E0227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val="en-US" w:eastAsia="es-UY"/>
              </w:rPr>
            </w:pPr>
            <w:r w:rsidRPr="007E0227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val="en-US" w:eastAsia="es-UY"/>
              </w:rPr>
              <w:t>Ceftiofur crystalline free,             6.6 mg/kg BW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7E0227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val="en-US" w:eastAsia="es-UY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.5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.8</w:t>
            </w: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4.4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3.3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9.6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7.7</w:t>
            </w:r>
          </w:p>
        </w:tc>
      </w:tr>
      <w:tr w:rsidR="007E0227" w:rsidRPr="00A00CEF" w:rsidTr="008B4B62">
        <w:trPr>
          <w:gridAfter w:val="1"/>
          <w:wAfter w:w="146" w:type="dxa"/>
          <w:trHeight w:val="336"/>
        </w:trPr>
        <w:tc>
          <w:tcPr>
            <w:tcW w:w="294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A00CEF" w:rsidRDefault="007E0227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</w:pPr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>Enrofloxaci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>,</w:t>
            </w:r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 xml:space="preserve"> 7.7 mg/kg BW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A00CEF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3.6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.38</w:t>
            </w:r>
          </w:p>
        </w:tc>
      </w:tr>
      <w:tr w:rsidR="007E0227" w:rsidRPr="00A00CEF" w:rsidTr="008B4B62">
        <w:trPr>
          <w:gridAfter w:val="1"/>
          <w:wAfter w:w="146" w:type="dxa"/>
          <w:trHeight w:val="284"/>
        </w:trPr>
        <w:tc>
          <w:tcPr>
            <w:tcW w:w="294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A00CEF" w:rsidRDefault="007E0227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 xml:space="preserve">Florfenicol, </w:t>
            </w:r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 xml:space="preserve">40 mg/kg BW 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A00CEF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9.7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.35</w:t>
            </w: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.1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6.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5.4</w:t>
            </w:r>
          </w:p>
        </w:tc>
      </w:tr>
      <w:tr w:rsidR="007E0227" w:rsidRPr="00A00CEF" w:rsidTr="008B4B62">
        <w:trPr>
          <w:gridAfter w:val="1"/>
          <w:wAfter w:w="146" w:type="dxa"/>
          <w:trHeight w:val="284"/>
        </w:trPr>
        <w:tc>
          <w:tcPr>
            <w:tcW w:w="294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A00CEF" w:rsidRDefault="007E0227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</w:pPr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>Oxytetracylin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>,</w:t>
            </w:r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 xml:space="preserve"> 20 mg/kg BW 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A00CEF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8.6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2.4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9.2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3.2</w:t>
            </w: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48.9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35.6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57.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.3</w:t>
            </w:r>
          </w:p>
        </w:tc>
      </w:tr>
      <w:tr w:rsidR="007E0227" w:rsidRPr="00A00CEF" w:rsidTr="008B4B62">
        <w:trPr>
          <w:gridAfter w:val="1"/>
          <w:wAfter w:w="146" w:type="dxa"/>
          <w:trHeight w:val="284"/>
        </w:trPr>
        <w:tc>
          <w:tcPr>
            <w:tcW w:w="294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A00CEF" w:rsidRDefault="007E0227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</w:pPr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>Oxytetracylin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 xml:space="preserve">, </w:t>
            </w:r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>30 mg/kg BW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A00CEF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92.4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.2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</w:tr>
      <w:tr w:rsidR="007E0227" w:rsidRPr="00A00CEF" w:rsidTr="008B4B62">
        <w:trPr>
          <w:gridAfter w:val="1"/>
          <w:wAfter w:w="146" w:type="dxa"/>
          <w:trHeight w:val="284"/>
        </w:trPr>
        <w:tc>
          <w:tcPr>
            <w:tcW w:w="294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A00CEF" w:rsidRDefault="007E0227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</w:pPr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>Oxytetracylin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 xml:space="preserve"> ,</w:t>
            </w:r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>6.67 mg/kg BW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A00CEF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9.7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</w:tr>
      <w:tr w:rsidR="007E0227" w:rsidRPr="00A00CEF" w:rsidTr="008B4B62">
        <w:trPr>
          <w:gridAfter w:val="1"/>
          <w:wAfter w:w="146" w:type="dxa"/>
          <w:trHeight w:val="284"/>
        </w:trPr>
        <w:tc>
          <w:tcPr>
            <w:tcW w:w="294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A00CEF" w:rsidRDefault="007E0227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</w:pPr>
            <w:proofErr w:type="spellStart"/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>Tylosin</w:t>
            </w:r>
            <w:proofErr w:type="spellEnd"/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 xml:space="preserve"> </w:t>
            </w:r>
            <w:proofErr w:type="spellStart"/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>tartrat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 xml:space="preserve">, </w:t>
            </w:r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>29 mg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A00CEF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</w:tr>
      <w:tr w:rsidR="007E0227" w:rsidRPr="00A00CEF" w:rsidTr="008B4B62">
        <w:trPr>
          <w:gridAfter w:val="1"/>
          <w:wAfter w:w="146" w:type="dxa"/>
          <w:trHeight w:val="284"/>
        </w:trPr>
        <w:tc>
          <w:tcPr>
            <w:tcW w:w="294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A00CEF" w:rsidRDefault="007E0227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</w:pPr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>Tulathromyci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 xml:space="preserve">, </w:t>
            </w:r>
            <w:r w:rsidRPr="00A00CE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  <w:t>2.5 mg/kg BW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227" w:rsidRPr="00A00CEF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eastAsia="es-UY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.1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.37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</w:tr>
      <w:tr w:rsidR="007E0227" w:rsidRPr="00A00CEF" w:rsidTr="008B4B62">
        <w:trPr>
          <w:gridAfter w:val="1"/>
          <w:wAfter w:w="146" w:type="dxa"/>
          <w:trHeight w:val="284"/>
        </w:trPr>
        <w:tc>
          <w:tcPr>
            <w:tcW w:w="294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7E0227" w:rsidRPr="007E0227" w:rsidRDefault="007E0227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val="en-US" w:eastAsia="es-UY"/>
              </w:rPr>
            </w:pPr>
            <w:r w:rsidRPr="007E0227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val="en-US" w:eastAsia="es-UY"/>
              </w:rPr>
              <w:t>Trimethoprin (2.67 mg/kg BW) and Sulfadoxine (13.33 mg/kg BW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7E0227" w:rsidRPr="007E0227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0"/>
                <w:szCs w:val="20"/>
                <w:lang w:val="en-US" w:eastAsia="es-UY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6.5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2.9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8.8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2.7</w:t>
            </w: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5.5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7.2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7E0227" w:rsidRPr="00324E01" w:rsidRDefault="007E0227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.3</w:t>
            </w:r>
          </w:p>
        </w:tc>
      </w:tr>
    </w:tbl>
    <w:p w:rsidR="007E0227" w:rsidRDefault="007E0227" w:rsidP="007E0227">
      <w:pPr>
        <w:shd w:val="clear" w:color="auto" w:fill="FFFFFF"/>
        <w:spacing w:before="120" w:after="120" w:line="480" w:lineRule="auto"/>
        <w:outlineLvl w:val="0"/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  <w:lang w:eastAsia="es-UY"/>
        </w:rPr>
      </w:pPr>
      <w:r w:rsidRPr="00A00CEF"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  <w:vertAlign w:val="superscript"/>
          <w:lang w:eastAsia="es-UY"/>
        </w:rPr>
        <w:t>1</w:t>
      </w:r>
      <w:r w:rsidRPr="00A00CEF"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  <w:lang w:eastAsia="es-UY"/>
        </w:rPr>
        <w:t>DM: Dry Matter</w:t>
      </w:r>
    </w:p>
    <w:p w:rsidR="007E0227" w:rsidRPr="007526A9" w:rsidRDefault="007E0227" w:rsidP="007E0227">
      <w:pPr>
        <w:shd w:val="clear" w:color="auto" w:fill="FFFFFF"/>
        <w:spacing w:before="120" w:after="120" w:line="480" w:lineRule="auto"/>
        <w:outlineLvl w:val="0"/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  <w:lang w:eastAsia="es-UY"/>
        </w:rPr>
      </w:pPr>
      <w:r w:rsidRPr="00A00CEF"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  <w:vertAlign w:val="superscript"/>
          <w:lang w:eastAsia="es-UY"/>
        </w:rPr>
        <w:t>2</w:t>
      </w:r>
      <w:r w:rsidRPr="00A00CEF"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  <w:lang w:eastAsia="es-UY"/>
        </w:rPr>
        <w:t>BW: Body Weight</w:t>
      </w:r>
      <w:r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  <w:lang w:eastAsia="es-UY"/>
        </w:rPr>
        <w:t>.</w:t>
      </w:r>
    </w:p>
    <w:p w:rsidR="005C042D" w:rsidRDefault="00D269AC"/>
    <w:sectPr w:rsidR="005C042D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0227"/>
    <w:rsid w:val="003D2B02"/>
    <w:rsid w:val="004A6A9C"/>
    <w:rsid w:val="00675465"/>
    <w:rsid w:val="007E0227"/>
    <w:rsid w:val="00D2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78A08"/>
  <w15:chartTrackingRefBased/>
  <w15:docId w15:val="{49E6DB69-11A6-4B10-8C1D-1481232FD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0227"/>
    <w:pPr>
      <w:spacing w:after="0" w:line="24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E0227"/>
    <w:pPr>
      <w:spacing w:after="0" w:line="240" w:lineRule="auto"/>
    </w:pPr>
    <w:rPr>
      <w:lang w:val="es-U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Pablo Rovira</cp:lastModifiedBy>
  <cp:revision>3</cp:revision>
  <dcterms:created xsi:type="dcterms:W3CDTF">2018-02-16T11:41:00Z</dcterms:created>
  <dcterms:modified xsi:type="dcterms:W3CDTF">2019-08-07T19:49:00Z</dcterms:modified>
</cp:coreProperties>
</file>